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354" w:rsidRPr="001262AC" w:rsidRDefault="00D74354" w:rsidP="00D74354">
      <w:pPr>
        <w:spacing w:line="480" w:lineRule="auto"/>
        <w:rPr>
          <w:lang w:val="en-GB"/>
        </w:rPr>
      </w:pPr>
      <w:r w:rsidRPr="001262AC">
        <w:rPr>
          <w:lang w:val="en-GB"/>
        </w:rPr>
        <w:t xml:space="preserve">Supplementary Table </w:t>
      </w:r>
      <w:proofErr w:type="gramStart"/>
      <w:r w:rsidRPr="001262AC">
        <w:rPr>
          <w:lang w:val="en-GB"/>
        </w:rPr>
        <w:t>1</w:t>
      </w:r>
      <w:r w:rsidR="00C02984">
        <w:rPr>
          <w:lang w:val="en-GB"/>
        </w:rPr>
        <w:t xml:space="preserve"> :</w:t>
      </w:r>
      <w:proofErr w:type="gramEnd"/>
      <w:r w:rsidRPr="001262AC">
        <w:rPr>
          <w:lang w:val="en-GB"/>
        </w:rPr>
        <w:t xml:space="preserve"> List and sequence of primers used during the study</w:t>
      </w:r>
    </w:p>
    <w:tbl>
      <w:tblPr>
        <w:tblW w:w="1033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16"/>
        <w:gridCol w:w="4800"/>
        <w:gridCol w:w="3820"/>
      </w:tblGrid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rimer </w:t>
            </w:r>
            <w:proofErr w:type="spellStart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ment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ers</w:t>
            </w:r>
            <w:proofErr w:type="spellEnd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r PC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A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TTTCCTCCTTGGTCTTTAACAC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A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A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GATTCTGAGGATTTGTGGAACT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A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B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AGCAAAAGCATCTGCCTCA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B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B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TTACAGTGGCACAGCAGAG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B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CTCTCTTTGTCTGCCCCTT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C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GCCAAAGTTGAGAGGTGAG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C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D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TCTTGCCATTCTCCTCAGG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D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D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ACCTATTTGCCCCCGTAAT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D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TGCAGCTTCTTGTGAAGAC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E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CTTAGTGGCAGCAGCACAT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E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ACCAACTTGATGTGCTGCT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F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TATTGGGCGATTGGGTTAA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F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G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GCCAGGAGAAGTATCACA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G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G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GACGTCTCCATGAAGAGC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G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H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CACGGCCGGTGTACCAG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H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H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TGAGCGCTCCATGGAAAT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H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I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AAAGAGACGCTCCACTCTC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I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I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AGGTCCTCAGGAGGAGGTT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I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J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GCGATTTCAAAGGGACTGT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J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J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CTACCTGACTGCTGGGAAG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J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K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TGGAGGAGCTCATCTCTGG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K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K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TGGAGGAAAAACTCCTGGT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K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L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CAAGCAAGCAGTGAGCTTT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L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L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TTACTCTGGCCCAGCTGAA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L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M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GAACACAGCTGCCAGGTC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M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M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AAGATGCGCAAGACAAAG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M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N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AATCAAAGGGGTGCACAGA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N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N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CATGGAGCTGAAGCAGAGT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N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O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ACTCGAGGGAACCGATCTT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O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O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CTGGATTGCCGCTTCTACA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O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GCTTTAAGACCGGTTGGATCTA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P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ACACTGACACAGCTGATAACATCA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CR P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64D49" w:rsidRPr="00064D49" w:rsidTr="00EF3A66">
        <w:trPr>
          <w:trHeight w:val="300"/>
        </w:trPr>
        <w:tc>
          <w:tcPr>
            <w:tcW w:w="6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ers</w:t>
            </w:r>
            <w:proofErr w:type="spellEnd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r chromosome </w:t>
            </w:r>
            <w:proofErr w:type="spellStart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alking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P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AGTTCAAGCTTGTCCAGGAATTCNNNNNNNGGCC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degenerate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imer 1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P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AGTTCAAGCTTGTCCAGGAATTCNNNNNNNGCGC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degenerate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imer 2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P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AGTTCAAGCTTGTCCAGGAATTCNNNNNNNCCGG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degenerate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imer 3 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P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AGTTCAAGCTTGTCCAGGAATTCNNNNNNNCGCG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degenerate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imer 4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P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AGTTCAAGCTTGTCCAGGAATT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tail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rimer</w:t>
            </w:r>
            <w:proofErr w:type="gram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323B1C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Walk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GGTGCAATCTTCTGGGGTT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imer for Walk-up (reverse)</w:t>
            </w:r>
          </w:p>
        </w:tc>
      </w:tr>
      <w:tr w:rsidR="00064D49" w:rsidRPr="00323B1C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Walk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-Up-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Nest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TGCAGCTTCTTGTGAAGAC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ested primer for Walk-up (reverse)</w:t>
            </w:r>
          </w:p>
        </w:tc>
      </w:tr>
      <w:tr w:rsidR="00064D49" w:rsidRPr="00323B1C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Walk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AAGATGCGCAAGACAAAG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imer for Walk-down (reverse)</w:t>
            </w:r>
          </w:p>
        </w:tc>
      </w:tr>
      <w:tr w:rsidR="00064D49" w:rsidRPr="00323B1C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Walk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-Down-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Nest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TGTCTCTCAGTCCTTCCCAGATTA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ested primer for Walk-down (reverse)</w:t>
            </w:r>
          </w:p>
        </w:tc>
      </w:tr>
      <w:tr w:rsidR="00834829" w:rsidRPr="00323B1C" w:rsidTr="00997997">
        <w:trPr>
          <w:trHeight w:val="300"/>
        </w:trPr>
        <w:tc>
          <w:tcPr>
            <w:tcW w:w="6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834829" w:rsidRDefault="00834829" w:rsidP="0083482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348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Primers for confirmation of lavender breakpoint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834829" w:rsidRDefault="00834829" w:rsidP="00997997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834829" w:rsidRPr="00064D49" w:rsidTr="0099799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997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437CBC" w:rsidRDefault="008D2E66" w:rsidP="00997997">
            <w:pPr>
              <w:rPr>
                <w:rFonts w:ascii="Calibri" w:hAnsi="Calibri" w:cs="Calibri"/>
              </w:rPr>
            </w:pPr>
            <w:r w:rsidRPr="00437CBC">
              <w:rPr>
                <w:rFonts w:ascii="Calibri" w:hAnsi="Calibri" w:cs="Calibri"/>
                <w:sz w:val="22"/>
                <w:szCs w:val="22"/>
              </w:rPr>
              <w:t>GGTTTTCTCATGGCAAGCT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997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C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in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1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834829" w:rsidRPr="00064D49" w:rsidTr="0099799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997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437CBC" w:rsidRDefault="008D2E66" w:rsidP="00997997">
            <w:pPr>
              <w:rPr>
                <w:rFonts w:ascii="Calibri" w:hAnsi="Calibri" w:cs="Calibri"/>
              </w:rPr>
            </w:pPr>
            <w:r w:rsidRPr="00437CBC">
              <w:rPr>
                <w:rFonts w:ascii="Calibri" w:hAnsi="Calibri" w:cs="Calibri"/>
                <w:sz w:val="22"/>
                <w:szCs w:val="22"/>
              </w:rPr>
              <w:t>AGCACCCAAACTGAATGAG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997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C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in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1 (reverse)</w:t>
            </w:r>
          </w:p>
        </w:tc>
      </w:tr>
      <w:tr w:rsidR="00834829" w:rsidRPr="00064D49" w:rsidTr="0099799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997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437CBC" w:rsidRDefault="008D2E66" w:rsidP="00997997">
            <w:pPr>
              <w:rPr>
                <w:rFonts w:ascii="Calibri" w:hAnsi="Calibri" w:cs="Calibri"/>
              </w:rPr>
            </w:pPr>
            <w:r w:rsidRPr="00437CBC">
              <w:rPr>
                <w:rFonts w:ascii="Calibri" w:hAnsi="Calibri" w:cs="Calibri"/>
                <w:sz w:val="22"/>
                <w:szCs w:val="22"/>
              </w:rPr>
              <w:t>CCTGGCAGATGAGGATGAC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8348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C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in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2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834829" w:rsidRPr="00064D49" w:rsidTr="0099799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997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437CBC" w:rsidRDefault="008D2E66" w:rsidP="00997997">
            <w:pPr>
              <w:rPr>
                <w:rFonts w:ascii="Calibri" w:hAnsi="Calibri" w:cs="Calibri"/>
              </w:rPr>
            </w:pPr>
            <w:r w:rsidRPr="00437CBC">
              <w:rPr>
                <w:rFonts w:ascii="Calibri" w:hAnsi="Calibri" w:cs="Calibri"/>
                <w:sz w:val="22"/>
                <w:szCs w:val="22"/>
              </w:rPr>
              <w:t>TCTGCATGATCGTTCTCCT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997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C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in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2 (reverse)</w:t>
            </w:r>
          </w:p>
        </w:tc>
      </w:tr>
      <w:tr w:rsidR="00834829" w:rsidRPr="00064D49" w:rsidTr="0099799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997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437CBC" w:rsidRDefault="009239EA" w:rsidP="00997997">
            <w:pPr>
              <w:rPr>
                <w:rFonts w:ascii="Calibri" w:hAnsi="Calibri" w:cs="Calibri"/>
              </w:rPr>
            </w:pPr>
            <w:r w:rsidRPr="00437CBC">
              <w:rPr>
                <w:rFonts w:ascii="Calibri" w:hAnsi="Calibri" w:cs="Calibri"/>
                <w:sz w:val="22"/>
                <w:szCs w:val="22"/>
              </w:rPr>
              <w:t>TGAAGACAGTTTGTGTTGATTACG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997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C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in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3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834829" w:rsidRPr="00064D49" w:rsidTr="0099799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834829" w:rsidRDefault="00834829" w:rsidP="00997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437CBC" w:rsidRDefault="009239EA" w:rsidP="00997997">
            <w:pPr>
              <w:rPr>
                <w:rFonts w:ascii="Calibri" w:hAnsi="Calibri" w:cs="Calibri"/>
              </w:rPr>
            </w:pPr>
            <w:r w:rsidRPr="00437CBC">
              <w:rPr>
                <w:rFonts w:ascii="Calibri" w:hAnsi="Calibri" w:cs="Calibri"/>
                <w:sz w:val="22"/>
                <w:szCs w:val="22"/>
              </w:rPr>
              <w:t>AACCTGTCTCTCAAAGCAGC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9979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C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ain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3 (reverse)</w:t>
            </w:r>
          </w:p>
        </w:tc>
      </w:tr>
      <w:tr w:rsidR="00064D49" w:rsidRPr="0083482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829" w:rsidRPr="00064D49" w:rsidRDefault="00834829" w:rsidP="00064D4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EF3A66" w:rsidRPr="00064D49" w:rsidTr="008F72A1">
        <w:trPr>
          <w:trHeight w:val="300"/>
        </w:trPr>
        <w:tc>
          <w:tcPr>
            <w:tcW w:w="6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A66" w:rsidRPr="00064D49" w:rsidRDefault="00EF3A66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ers</w:t>
            </w:r>
            <w:proofErr w:type="spellEnd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r </w:t>
            </w:r>
            <w:proofErr w:type="spellStart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otyping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A66" w:rsidRPr="00064D49" w:rsidRDefault="00EF3A66" w:rsidP="00064D4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Gen_F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AGCACCCAAACTGAATGAG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mon  </w:t>
            </w:r>
            <w:proofErr w:type="gram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rimer</w:t>
            </w:r>
            <w:proofErr w:type="gram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Gen_lav_R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CCTGGCAGATGAGGATGAC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imer for 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lavender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CR (reverse)</w:t>
            </w:r>
          </w:p>
        </w:tc>
      </w:tr>
      <w:tr w:rsidR="00064D49" w:rsidRPr="00323B1C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Gen_wt_R</w:t>
            </w:r>
            <w:proofErr w:type="spellEnd"/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</w:rPr>
            </w:pPr>
            <w:r w:rsidRPr="00064D49">
              <w:rPr>
                <w:rFonts w:ascii="Calibri" w:hAnsi="Calibri" w:cs="Calibri"/>
                <w:sz w:val="22"/>
                <w:szCs w:val="22"/>
              </w:rPr>
              <w:t>CAAGCAAGCAGTGAGCTTT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imer for wild-type PCR (reverse)</w:t>
            </w:r>
          </w:p>
        </w:tc>
      </w:tr>
      <w:tr w:rsidR="00064D49" w:rsidRPr="00323B1C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EF3A66" w:rsidRPr="00064D49" w:rsidTr="009848A3">
        <w:trPr>
          <w:trHeight w:val="300"/>
        </w:trPr>
        <w:tc>
          <w:tcPr>
            <w:tcW w:w="6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A66" w:rsidRPr="00064D49" w:rsidRDefault="00EF3A66" w:rsidP="00064D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ers</w:t>
            </w:r>
            <w:proofErr w:type="spellEnd"/>
            <w:r w:rsidRPr="00064D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r RT-PC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A66" w:rsidRPr="00064D49" w:rsidRDefault="00EF3A66" w:rsidP="00064D4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MLPH_ex1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TAGGCTTGTCGTGCAAGAT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1 MLPH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MLPH_ex2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TCTTGCTGCTTTCCTGGTC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2 MLPH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MLPH_ex5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ACTGGGGATGACAGTGAT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5 MLPH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MLPH_ex7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TTCAGCTGGGCCAGAGTAA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7 MLPH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MLPH_ex8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AAAGCTCACTGCTTGCTT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8 MLPH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MLPH_ex10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TCCTCCAGCTTCCTCTTCA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10 MLPH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RLH_ex1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ACGAAAATCCCTTTCCTG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1 PRLH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RLH_ex2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TCTCCTTACTCCTGATTTCC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2 PRLH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PRLH_ex3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GTACCAGGAGGGGTCGATG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3 PRLH (reverse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RAB17_ex1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TCTGCGACCCCTGTGTA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1 RAB17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RAB17_ex3_F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CACGCTGCACTCCTTGTTT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4 RAB17 (</w:t>
            </w:r>
            <w:proofErr w:type="spellStart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  <w:proofErr w:type="spellEnd"/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64D49" w:rsidRPr="00064D49" w:rsidTr="00EF3A6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RAB17_ex4_R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AACCTCCCGTTCCTCAG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D49" w:rsidRPr="00064D49" w:rsidRDefault="00064D49" w:rsidP="00064D49">
            <w:pPr>
              <w:rPr>
                <w:rFonts w:ascii="Calibri" w:hAnsi="Calibri" w:cs="Calibri"/>
                <w:color w:val="000000"/>
              </w:rPr>
            </w:pPr>
            <w:r w:rsidRPr="00064D49">
              <w:rPr>
                <w:rFonts w:ascii="Calibri" w:hAnsi="Calibri" w:cs="Calibri"/>
                <w:color w:val="000000"/>
                <w:sz w:val="22"/>
                <w:szCs w:val="22"/>
              </w:rPr>
              <w:t>exon 4 RAB17 (reverse)</w:t>
            </w:r>
          </w:p>
        </w:tc>
      </w:tr>
    </w:tbl>
    <w:p w:rsidR="00D74354" w:rsidRDefault="00D74354" w:rsidP="00D74354">
      <w:pPr>
        <w:spacing w:line="480" w:lineRule="auto"/>
        <w:rPr>
          <w:lang w:val="en-GB"/>
        </w:rPr>
      </w:pPr>
    </w:p>
    <w:p w:rsidR="00D74354" w:rsidRPr="001262AC" w:rsidRDefault="00D74354" w:rsidP="00D74354">
      <w:pPr>
        <w:spacing w:line="480" w:lineRule="auto"/>
        <w:rPr>
          <w:lang w:val="en-GB"/>
        </w:rPr>
      </w:pPr>
    </w:p>
    <w:p w:rsidR="00D74354" w:rsidRDefault="00D74354" w:rsidP="00D74354">
      <w:pPr>
        <w:spacing w:line="480" w:lineRule="auto"/>
        <w:rPr>
          <w:lang w:val="en-GB"/>
        </w:rPr>
      </w:pPr>
      <w:r w:rsidRPr="001262AC">
        <w:rPr>
          <w:lang w:val="en-GB"/>
        </w:rPr>
        <w:t xml:space="preserve">Supplementary Table </w:t>
      </w:r>
      <w:proofErr w:type="gramStart"/>
      <w:r w:rsidRPr="001262AC">
        <w:rPr>
          <w:lang w:val="en-GB"/>
        </w:rPr>
        <w:t>2</w:t>
      </w:r>
      <w:r w:rsidR="00C02984">
        <w:rPr>
          <w:lang w:val="en-GB"/>
        </w:rPr>
        <w:t xml:space="preserve"> </w:t>
      </w:r>
      <w:r>
        <w:rPr>
          <w:lang w:val="en-GB"/>
        </w:rPr>
        <w:t>:</w:t>
      </w:r>
      <w:proofErr w:type="gramEnd"/>
      <w:r>
        <w:rPr>
          <w:lang w:val="en-GB"/>
        </w:rPr>
        <w:t xml:space="preserve"> Sequence at breakpoints for the three chromosomal changes</w:t>
      </w:r>
    </w:p>
    <w:p w:rsidR="00C02984" w:rsidRDefault="00C02984" w:rsidP="00D74354">
      <w:pPr>
        <w:spacing w:line="480" w:lineRule="auto"/>
        <w:rPr>
          <w:lang w:val="en-GB"/>
        </w:rPr>
      </w:pPr>
    </w:p>
    <w:tbl>
      <w:tblPr>
        <w:tblW w:w="88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20"/>
        <w:gridCol w:w="3900"/>
        <w:gridCol w:w="3900"/>
      </w:tblGrid>
      <w:tr w:rsidR="00D74354" w:rsidRPr="00504F49" w:rsidTr="00890981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irst </w:t>
            </w:r>
            <w:proofErr w:type="spellStart"/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>breakpoint</w:t>
            </w:r>
            <w:proofErr w:type="spellEnd"/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cond </w:t>
            </w:r>
            <w:proofErr w:type="spellStart"/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>breakpoint</w:t>
            </w:r>
            <w:proofErr w:type="spellEnd"/>
          </w:p>
        </w:tc>
      </w:tr>
      <w:tr w:rsidR="00D74354" w:rsidRPr="00504F49" w:rsidTr="00890981">
        <w:trPr>
          <w:trHeight w:val="300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>First inversio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>BP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>BP6</w:t>
            </w:r>
          </w:p>
        </w:tc>
      </w:tr>
      <w:tr w:rsidR="00D74354" w:rsidRPr="00504F49" w:rsidTr="00890981">
        <w:trPr>
          <w:trHeight w:val="300"/>
        </w:trPr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354" w:rsidRPr="00504F49" w:rsidRDefault="00D74354" w:rsidP="008909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AAGGACACCTACA / GAGGCAAACTGACCA</w:t>
            </w:r>
          </w:p>
        </w:tc>
      </w:tr>
      <w:tr w:rsidR="00D74354" w:rsidRPr="00504F49" w:rsidTr="00890981">
        <w:trPr>
          <w:trHeight w:val="300"/>
        </w:trPr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354" w:rsidRPr="00504F49" w:rsidRDefault="00D74354" w:rsidP="008909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TTCCTGTGGATGT / CTCCGTTTGACTGGT</w:t>
            </w:r>
          </w:p>
        </w:tc>
      </w:tr>
      <w:tr w:rsidR="00D74354" w:rsidRPr="00504F49" w:rsidTr="00890981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>Second inversio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>BP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>BP2</w:t>
            </w:r>
          </w:p>
        </w:tc>
      </w:tr>
      <w:tr w:rsidR="00D74354" w:rsidRPr="00504F49" w:rsidTr="00890981">
        <w:trPr>
          <w:trHeight w:val="30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354" w:rsidRPr="00504F49" w:rsidRDefault="00D74354" w:rsidP="008909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AAGTGTGCAATAAG / </w:t>
            </w: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  <w:highlight w:val="lightGray"/>
              </w:rPr>
              <w:t>GCCCA</w:t>
            </w: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GCAATTTCA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TCTCCAGCTTTGGT / </w:t>
            </w: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  <w:highlight w:val="lightGray"/>
              </w:rPr>
              <w:t>GCCCCA</w:t>
            </w: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TGTTGCTT</w:t>
            </w:r>
          </w:p>
        </w:tc>
      </w:tr>
      <w:tr w:rsidR="00D74354" w:rsidRPr="00504F49" w:rsidTr="00890981">
        <w:trPr>
          <w:trHeight w:val="30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354" w:rsidRPr="00504F49" w:rsidRDefault="00D74354" w:rsidP="008909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TTCACACGTTATTC / CGGGTCGTTAAAGT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AGAGGTCGAAACCA / CGGGGTACAACGAA</w:t>
            </w:r>
          </w:p>
        </w:tc>
      </w:tr>
      <w:tr w:rsidR="00D74354" w:rsidRPr="00504F49" w:rsidTr="00890981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>Deletion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>BP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504F49">
              <w:rPr>
                <w:rFonts w:ascii="Calibri" w:hAnsi="Calibri" w:cs="Calibri"/>
                <w:color w:val="000000"/>
                <w:sz w:val="22"/>
                <w:szCs w:val="22"/>
              </w:rPr>
              <w:t>BP1</w:t>
            </w:r>
          </w:p>
        </w:tc>
      </w:tr>
      <w:tr w:rsidR="00D74354" w:rsidRPr="00504F49" w:rsidTr="00890981">
        <w:trPr>
          <w:trHeight w:val="30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354" w:rsidRPr="00504F49" w:rsidRDefault="00D74354" w:rsidP="008909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CCCCTTTGGCATC / TCGATGGTGCAAGCA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ACCCAAGAGATTTA / CA</w:t>
            </w: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  <w:highlight w:val="lightGray"/>
              </w:rPr>
              <w:t>GCCCCCA</w:t>
            </w: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GCACA</w:t>
            </w:r>
          </w:p>
        </w:tc>
      </w:tr>
      <w:tr w:rsidR="00D74354" w:rsidRPr="00504F49" w:rsidTr="00890981">
        <w:trPr>
          <w:trHeight w:val="30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354" w:rsidRPr="00504F49" w:rsidRDefault="00D74354" w:rsidP="0089098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GGGGAAACCGTAG / AGCTACCACGTTCGT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354" w:rsidRPr="00504F49" w:rsidRDefault="00D74354" w:rsidP="00890981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04F49">
              <w:rPr>
                <w:rFonts w:ascii="Courier New" w:hAnsi="Courier New" w:cs="Courier New"/>
                <w:color w:val="000000"/>
                <w:sz w:val="20"/>
                <w:szCs w:val="20"/>
              </w:rPr>
              <w:t>TGGGTTCTCTAAAT / GTCGGGGGTCGTGT</w:t>
            </w:r>
          </w:p>
        </w:tc>
      </w:tr>
    </w:tbl>
    <w:p w:rsidR="00E71ACB" w:rsidRDefault="00E71ACB" w:rsidP="00CF46D5">
      <w:pPr>
        <w:spacing w:line="480" w:lineRule="auto"/>
      </w:pPr>
    </w:p>
    <w:p w:rsidR="00CF46D5" w:rsidRDefault="00CF46D5"/>
    <w:p w:rsidR="00323B1C" w:rsidRDefault="00323B1C"/>
    <w:p w:rsidR="00323B1C" w:rsidRDefault="00323B1C"/>
    <w:p w:rsidR="00323B1C" w:rsidRPr="0040703C" w:rsidRDefault="00323B1C" w:rsidP="00323B1C">
      <w:pPr>
        <w:spacing w:line="480" w:lineRule="auto"/>
        <w:rPr>
          <w:lang w:val="en-GB"/>
        </w:rPr>
      </w:pPr>
      <w:r w:rsidRPr="001262AC">
        <w:rPr>
          <w:lang w:val="en-GB"/>
        </w:rPr>
        <w:lastRenderedPageBreak/>
        <w:t xml:space="preserve">Supplementary Table </w:t>
      </w:r>
      <w:r>
        <w:rPr>
          <w:lang w:val="en-GB"/>
        </w:rPr>
        <w:t xml:space="preserve">3: </w:t>
      </w:r>
      <w:r w:rsidRPr="0040703C">
        <w:rPr>
          <w:lang w:val="en-US"/>
        </w:rPr>
        <w:t xml:space="preserve">Sequences containing breakpoints uploaded in </w:t>
      </w:r>
      <w:proofErr w:type="spellStart"/>
      <w:r w:rsidRPr="0040703C">
        <w:rPr>
          <w:lang w:val="en-US"/>
        </w:rPr>
        <w:t>GenBank</w:t>
      </w:r>
      <w:proofErr w:type="spellEnd"/>
      <w:r w:rsidRPr="0040703C">
        <w:rPr>
          <w:lang w:val="en-US"/>
        </w:rPr>
        <w:t xml:space="preserve"> database</w:t>
      </w:r>
    </w:p>
    <w:p w:rsidR="00323B1C" w:rsidRPr="009E71C1" w:rsidRDefault="00323B1C" w:rsidP="00323B1C">
      <w:pPr>
        <w:rPr>
          <w:rFonts w:ascii="Arial" w:hAnsi="Arial" w:cs="Arial"/>
          <w:sz w:val="20"/>
          <w:szCs w:val="20"/>
          <w:lang w:val="en-US"/>
        </w:rPr>
      </w:pPr>
      <w:r w:rsidRPr="009E71C1">
        <w:rPr>
          <w:rFonts w:ascii="Arial" w:hAnsi="Arial" w:cs="Arial"/>
          <w:sz w:val="20"/>
          <w:szCs w:val="20"/>
          <w:lang w:val="en-US"/>
        </w:rPr>
        <w:t>BP1_</w:t>
      </w:r>
      <w:proofErr w:type="gramStart"/>
      <w:r w:rsidRPr="009E71C1">
        <w:rPr>
          <w:rFonts w:ascii="Arial" w:hAnsi="Arial" w:cs="Arial"/>
          <w:sz w:val="20"/>
          <w:szCs w:val="20"/>
          <w:lang w:val="en-US"/>
        </w:rPr>
        <w:t>wt :</w:t>
      </w:r>
      <w:proofErr w:type="gramEnd"/>
      <w:r w:rsidRPr="009E71C1">
        <w:rPr>
          <w:rFonts w:ascii="Arial" w:hAnsi="Arial" w:cs="Arial"/>
          <w:sz w:val="20"/>
          <w:szCs w:val="20"/>
          <w:lang w:val="en-US"/>
        </w:rPr>
        <w:t xml:space="preserve"> sequence containing wild-type BP1 breakpoint (</w:t>
      </w:r>
      <w:proofErr w:type="spellStart"/>
      <w:r w:rsidRPr="009E71C1">
        <w:rPr>
          <w:rFonts w:ascii="Arial" w:hAnsi="Arial" w:cs="Arial"/>
          <w:sz w:val="20"/>
          <w:szCs w:val="20"/>
          <w:lang w:val="en-US"/>
        </w:rPr>
        <w:t>GenBank</w:t>
      </w:r>
      <w:proofErr w:type="spellEnd"/>
      <w:r w:rsidRPr="009E71C1">
        <w:rPr>
          <w:rFonts w:ascii="Arial" w:hAnsi="Arial" w:cs="Arial"/>
          <w:sz w:val="20"/>
          <w:szCs w:val="20"/>
          <w:lang w:val="en-US"/>
        </w:rPr>
        <w:t xml:space="preserve"> number JX266433)</w:t>
      </w:r>
    </w:p>
    <w:p w:rsidR="00323B1C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aagcaagcagtgagctttggggctcccttcacatcctcatcggaggtgtccatatctg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gagtagggggaccggggctgctccatccaggggctgcctgtggagggagaaagcttca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gtcaggacccaagagatttacagcccccagcacaaagccctggatgtcagtcccatcc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cagacgagcaaataagcaggtcaatttactcattcattcctgcagagtagttgcaggg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tcagcctgctgctccatccacctaaccagggtcctgctgagctacaggcaggcacaag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acattcccttcaccctctcagagcccaagcagctgggaccctcaccacaaccttctca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gcctcttcaatcatattgcagcccaggtttgggcactgctcctcattcagttttgggtg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</w:t>
      </w:r>
      <w:proofErr w:type="gramEnd"/>
    </w:p>
    <w:p w:rsidR="00323B1C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pStyle w:val="PrformatHTML"/>
        <w:rPr>
          <w:rFonts w:ascii="Arial" w:hAnsi="Arial" w:cs="Arial"/>
          <w:lang w:val="en-US"/>
        </w:rPr>
      </w:pPr>
      <w:r w:rsidRPr="009E71C1">
        <w:rPr>
          <w:rFonts w:ascii="Arial" w:hAnsi="Arial" w:cs="Arial"/>
          <w:lang w:val="en-US"/>
        </w:rPr>
        <w:t>BP2_</w:t>
      </w:r>
      <w:proofErr w:type="gramStart"/>
      <w:r w:rsidRPr="009E71C1">
        <w:rPr>
          <w:rFonts w:ascii="Arial" w:hAnsi="Arial" w:cs="Arial"/>
          <w:lang w:val="en-US"/>
        </w:rPr>
        <w:t>wt :</w:t>
      </w:r>
      <w:proofErr w:type="gramEnd"/>
      <w:r w:rsidRPr="009E71C1">
        <w:rPr>
          <w:rFonts w:ascii="Arial" w:hAnsi="Arial" w:cs="Arial"/>
          <w:lang w:val="en-US"/>
        </w:rPr>
        <w:t xml:space="preserve"> sequence containing wild-type BP2 breakpoint (</w:t>
      </w:r>
      <w:proofErr w:type="spellStart"/>
      <w:r w:rsidRPr="009E71C1">
        <w:rPr>
          <w:rFonts w:ascii="Arial" w:hAnsi="Arial" w:cs="Arial"/>
          <w:lang w:val="en-US"/>
        </w:rPr>
        <w:t>GenBank</w:t>
      </w:r>
      <w:proofErr w:type="spellEnd"/>
      <w:r w:rsidRPr="009E71C1">
        <w:rPr>
          <w:rFonts w:ascii="Arial" w:hAnsi="Arial" w:cs="Arial"/>
          <w:lang w:val="en-US"/>
        </w:rPr>
        <w:t xml:space="preserve"> number JX266434)</w:t>
      </w:r>
    </w:p>
    <w:p w:rsidR="00323B1C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gaagacaagttgtgttgattacgggggcaaacaggtggggaacagagaaaaattaaag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cgaagcccgccagattgcaggggagaaactgtgaaatgaaggggcaggcagaatgca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aacaaggggcttttgtaagaggagggagccacggggggctgggagaaggcatggggtg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gaacccactgctcagggctgcactatgggagggttagattggacattgggaagaatctc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cacagagggggtggtcagggattggaaagggctgccagcctggagtgcaaaacaccct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caagctctccaggggtcaggcttggggccaccactgttatcccgggctcctctctcaa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atgtgatagagacacactgggtggtgcaatagtcatgaggcttctccagctttggtg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catgttgcttaattcctgttaaggatggtgtttgtaatgcagccggaggcacacaga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tccttgactatatctcagaaggtatgaaatctctccatagcaagccact</w:t>
      </w:r>
      <w:proofErr w:type="spellEnd"/>
      <w:proofErr w:type="gramEnd"/>
    </w:p>
    <w:p w:rsidR="00323B1C" w:rsidRPr="009E71C1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rPr>
          <w:rFonts w:ascii="Arial" w:hAnsi="Arial" w:cs="Arial"/>
          <w:sz w:val="20"/>
          <w:szCs w:val="20"/>
          <w:lang w:val="en-US"/>
        </w:rPr>
      </w:pPr>
      <w:r w:rsidRPr="009E71C1">
        <w:rPr>
          <w:rFonts w:ascii="Arial" w:hAnsi="Arial" w:cs="Arial"/>
          <w:sz w:val="20"/>
          <w:szCs w:val="20"/>
          <w:lang w:val="en-US"/>
        </w:rPr>
        <w:t>BP4_</w:t>
      </w:r>
      <w:proofErr w:type="gramStart"/>
      <w:r w:rsidRPr="009E71C1">
        <w:rPr>
          <w:rFonts w:ascii="Arial" w:hAnsi="Arial" w:cs="Arial"/>
          <w:sz w:val="20"/>
          <w:szCs w:val="20"/>
          <w:lang w:val="en-US"/>
        </w:rPr>
        <w:t>wt :</w:t>
      </w:r>
      <w:proofErr w:type="gramEnd"/>
      <w:r w:rsidRPr="009E71C1">
        <w:rPr>
          <w:rFonts w:ascii="Arial" w:hAnsi="Arial" w:cs="Arial"/>
          <w:sz w:val="20"/>
          <w:szCs w:val="20"/>
          <w:lang w:val="en-US"/>
        </w:rPr>
        <w:t xml:space="preserve"> sequence containing wild-type BP4 breakpoint (</w:t>
      </w:r>
      <w:proofErr w:type="spellStart"/>
      <w:r w:rsidRPr="009E71C1">
        <w:rPr>
          <w:rFonts w:ascii="Arial" w:hAnsi="Arial" w:cs="Arial"/>
          <w:sz w:val="20"/>
          <w:szCs w:val="20"/>
          <w:lang w:val="en-US"/>
        </w:rPr>
        <w:t>GenBank</w:t>
      </w:r>
      <w:proofErr w:type="spellEnd"/>
      <w:r w:rsidRPr="009E71C1">
        <w:rPr>
          <w:rFonts w:ascii="Arial" w:hAnsi="Arial" w:cs="Arial"/>
          <w:sz w:val="20"/>
          <w:szCs w:val="20"/>
          <w:lang w:val="en-US"/>
        </w:rPr>
        <w:t xml:space="preserve"> number</w:t>
      </w:r>
      <w:r>
        <w:rPr>
          <w:rFonts w:ascii="Arial" w:hAnsi="Arial" w:cs="Arial"/>
          <w:sz w:val="20"/>
          <w:szCs w:val="20"/>
          <w:lang w:val="en-US"/>
        </w:rPr>
        <w:t xml:space="preserve"> JX266435</w:t>
      </w:r>
      <w:r w:rsidRPr="009E71C1">
        <w:rPr>
          <w:rFonts w:ascii="Arial" w:hAnsi="Arial" w:cs="Arial"/>
          <w:sz w:val="20"/>
          <w:szCs w:val="20"/>
          <w:lang w:val="en-US"/>
        </w:rPr>
        <w:t>)</w:t>
      </w:r>
    </w:p>
    <w:p w:rsidR="00323B1C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ggatccttcagacagataagcaaatcacaattgttgaatctaaaatgatatccagtag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aaaacccaagaaaaccaaccgacagtaagagcaaacactgcactttgacaggaatata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aaggtccacagcactgtctcctaaaacacccacttgcagtaagctgtgttcagtgatc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ttccacttgccataatggctctgcgctctctccagcttgacatcttagtacaatgcta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cacagaaaatgaattgaactgtatttcagatccttgataatgctccgccacttctttc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gctaaagccaagctgcaaacggcatgtttcacagtagggctggtcagtaagcgcccag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ctcggtagaccttcagtaaggaagtacacatgctaattgaattcagctgttggtacac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cagcaaagagcaaacacgcttgtctggaccatgctgctcatggaagaagcaagcacaa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gccatatttggagcctgcaataaacagcactattttggtggcttctttatagagtaaa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caggtcagggagggctccagggctggatgaatgccagcacctttttgaacacggacat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acaaagcttttgttcctgactggtaatagcatttgaaatacaaataacaactgctagt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gagattgctacaatcaatatagtcagtgaagaccaaagcgtggtacccacagcatccc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acttcatctgaataagtgtgcaataaggcccagcaatttcagcatgttcacatgtcac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atctcagcttaaagcagcacccataagcttt</w:t>
      </w:r>
      <w:proofErr w:type="spellEnd"/>
      <w:proofErr w:type="gramEnd"/>
    </w:p>
    <w:p w:rsidR="00323B1C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rPr>
          <w:rFonts w:ascii="Arial" w:hAnsi="Arial" w:cs="Arial"/>
          <w:sz w:val="20"/>
          <w:szCs w:val="20"/>
          <w:lang w:val="en-US"/>
        </w:rPr>
      </w:pPr>
      <w:r w:rsidRPr="009E71C1">
        <w:rPr>
          <w:rFonts w:ascii="Arial" w:hAnsi="Arial" w:cs="Arial"/>
          <w:sz w:val="20"/>
          <w:szCs w:val="20"/>
          <w:lang w:val="en-US"/>
        </w:rPr>
        <w:t>BP5_</w:t>
      </w:r>
      <w:proofErr w:type="gramStart"/>
      <w:r w:rsidRPr="009E71C1">
        <w:rPr>
          <w:rFonts w:ascii="Arial" w:hAnsi="Arial" w:cs="Arial"/>
          <w:sz w:val="20"/>
          <w:szCs w:val="20"/>
          <w:lang w:val="en-US"/>
        </w:rPr>
        <w:t>wt :</w:t>
      </w:r>
      <w:proofErr w:type="gramEnd"/>
      <w:r w:rsidRPr="009E71C1">
        <w:rPr>
          <w:rFonts w:ascii="Arial" w:hAnsi="Arial" w:cs="Arial"/>
          <w:sz w:val="20"/>
          <w:szCs w:val="20"/>
          <w:lang w:val="en-US"/>
        </w:rPr>
        <w:t xml:space="preserve"> sequence containing wild-type BP5 breakpoint (</w:t>
      </w:r>
      <w:proofErr w:type="spellStart"/>
      <w:r w:rsidRPr="009E71C1">
        <w:rPr>
          <w:rFonts w:ascii="Arial" w:hAnsi="Arial" w:cs="Arial"/>
          <w:sz w:val="20"/>
          <w:szCs w:val="20"/>
          <w:lang w:val="en-US"/>
        </w:rPr>
        <w:t>GenBank</w:t>
      </w:r>
      <w:proofErr w:type="spellEnd"/>
      <w:r w:rsidRPr="009E71C1">
        <w:rPr>
          <w:rFonts w:ascii="Arial" w:hAnsi="Arial" w:cs="Arial"/>
          <w:sz w:val="20"/>
          <w:szCs w:val="20"/>
          <w:lang w:val="en-US"/>
        </w:rPr>
        <w:t xml:space="preserve"> number </w:t>
      </w:r>
      <w:r>
        <w:rPr>
          <w:rFonts w:ascii="Arial" w:hAnsi="Arial" w:cs="Arial"/>
          <w:sz w:val="20"/>
          <w:szCs w:val="20"/>
          <w:lang w:val="en-US"/>
        </w:rPr>
        <w:t>JX266436</w:t>
      </w:r>
      <w:r w:rsidRPr="009E71C1">
        <w:rPr>
          <w:rFonts w:ascii="Arial" w:hAnsi="Arial" w:cs="Arial"/>
          <w:sz w:val="20"/>
          <w:szCs w:val="20"/>
          <w:lang w:val="en-US"/>
        </w:rPr>
        <w:t>)</w:t>
      </w:r>
    </w:p>
    <w:p w:rsidR="00323B1C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agttcttattttgttcctcagaattccagaacttagtttttcctctgttaacttcaag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gccaggagaacgatcatgcagacattcccctttggcatctcgatggtgcaagcacaagt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tctctgtttaatgggtcagcattcttgctctccatgcttaacattttaagccagacac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agaagaggggaagaaacccatagctaatgaggaatttacataagaacagcatgaactt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aaaacatttgcttatgcatttgccagaaaatgcatctcagagataattcaagcatgtg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agaagctgggaagtctcgttgacaagaaccctttccccataagtgaagcaaatgttt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tttgcggagctctgcagtgaacactgcgtacagctctacaacataagagacaattaag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gttgcatcttacttcataaattgtattgccatgcagtcacaaagggctgctgctaaaa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acagtctaaacaataactgaactccatcatgagatcgcacggattgccaaagctcacc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agcacaaggaatcaatcttaacacacctgtaaaaaggggggtatcatgcaacaattgt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tagaccctagcagcattc</w:t>
      </w:r>
      <w:proofErr w:type="spellEnd"/>
      <w:proofErr w:type="gramEnd"/>
    </w:p>
    <w:p w:rsidR="00323B1C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rPr>
          <w:rFonts w:ascii="Arial" w:hAnsi="Arial" w:cs="Arial"/>
          <w:sz w:val="20"/>
          <w:szCs w:val="20"/>
          <w:lang w:val="en-US"/>
        </w:rPr>
      </w:pPr>
      <w:r w:rsidRPr="009E71C1">
        <w:rPr>
          <w:rFonts w:ascii="Arial" w:hAnsi="Arial" w:cs="Arial"/>
          <w:sz w:val="20"/>
          <w:szCs w:val="20"/>
          <w:lang w:val="en-US"/>
        </w:rPr>
        <w:t>BP6_</w:t>
      </w:r>
      <w:proofErr w:type="gramStart"/>
      <w:r w:rsidRPr="009E71C1">
        <w:rPr>
          <w:rFonts w:ascii="Arial" w:hAnsi="Arial" w:cs="Arial"/>
          <w:sz w:val="20"/>
          <w:szCs w:val="20"/>
          <w:lang w:val="en-US"/>
        </w:rPr>
        <w:t>wt :</w:t>
      </w:r>
      <w:proofErr w:type="gramEnd"/>
      <w:r w:rsidRPr="009E71C1">
        <w:rPr>
          <w:rFonts w:ascii="Arial" w:hAnsi="Arial" w:cs="Arial"/>
          <w:sz w:val="20"/>
          <w:szCs w:val="20"/>
          <w:lang w:val="en-US"/>
        </w:rPr>
        <w:t xml:space="preserve"> sequence containing wild-type BP6 breakpoint (</w:t>
      </w:r>
      <w:proofErr w:type="spellStart"/>
      <w:r w:rsidRPr="009E71C1">
        <w:rPr>
          <w:rFonts w:ascii="Arial" w:hAnsi="Arial" w:cs="Arial"/>
          <w:sz w:val="20"/>
          <w:szCs w:val="20"/>
          <w:lang w:val="en-US"/>
        </w:rPr>
        <w:t>GenBank</w:t>
      </w:r>
      <w:proofErr w:type="spellEnd"/>
      <w:r w:rsidRPr="009E71C1">
        <w:rPr>
          <w:rFonts w:ascii="Arial" w:hAnsi="Arial" w:cs="Arial"/>
          <w:sz w:val="20"/>
          <w:szCs w:val="20"/>
          <w:lang w:val="en-US"/>
        </w:rPr>
        <w:t xml:space="preserve"> number JX266437)</w:t>
      </w:r>
    </w:p>
    <w:p w:rsidR="00323B1C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aaaccgtcaccaaggcaatggactcaagtacacaaaaacaaatgcttcttaggaaaaa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lastRenderedPageBreak/>
        <w:t>aggcccggttttcatcacaagaacatgctgccagtatcaacagataatgttcgattgag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tagatggcgacacagcaaggaagagaaagaaaactgcttacaacattccacattcact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agacaaataaaacactgtgtcaactcaaatgtacaacagtcatttctttaccttacgt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tgcaaacatggaagactcacgccatcaaacatcttagcagaactattaacttagaca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gagtccaattttccaacgcttaaggacacctacagaggcaaactgaccaaaaagagagc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gttgtgcctcgtgatgcccagcagcaacctaagcatcttttcctgacttactaattcac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acacaatcctgcaagaccagggtttgttgggaggttaaattaggatttctcatggca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gctcgtcttgcaagggcgtcccaagagcaagttcttattttgttcctcagaattccaga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ttagtttttcctctgttaacttcaagtgc</w:t>
      </w:r>
      <w:proofErr w:type="spellEnd"/>
      <w:proofErr w:type="gramEnd"/>
    </w:p>
    <w:p w:rsidR="00323B1C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rPr>
          <w:rFonts w:ascii="Arial" w:hAnsi="Arial" w:cs="Arial"/>
          <w:sz w:val="20"/>
          <w:szCs w:val="20"/>
          <w:lang w:val="en-US"/>
        </w:rPr>
      </w:pPr>
      <w:r w:rsidRPr="009E71C1">
        <w:rPr>
          <w:rFonts w:ascii="Arial" w:hAnsi="Arial" w:cs="Arial"/>
          <w:sz w:val="20"/>
          <w:szCs w:val="20"/>
          <w:lang w:val="en-US"/>
        </w:rPr>
        <w:t>R1-R2_</w:t>
      </w:r>
      <w:proofErr w:type="gramStart"/>
      <w:r w:rsidRPr="009E71C1">
        <w:rPr>
          <w:rFonts w:ascii="Arial" w:hAnsi="Arial" w:cs="Arial"/>
          <w:sz w:val="20"/>
          <w:szCs w:val="20"/>
          <w:lang w:val="en-US"/>
        </w:rPr>
        <w:t>lav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: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sequenc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containing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lavender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R1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an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R2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breakpoint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9E71C1">
        <w:rPr>
          <w:rFonts w:ascii="Arial" w:hAnsi="Arial" w:cs="Arial"/>
          <w:sz w:val="20"/>
          <w:szCs w:val="20"/>
          <w:lang w:val="en-US"/>
        </w:rPr>
        <w:t>GenBank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 xml:space="preserve">number </w:t>
      </w:r>
      <w:r>
        <w:rPr>
          <w:rFonts w:ascii="Arial" w:hAnsi="Arial" w:cs="Arial"/>
          <w:sz w:val="20"/>
          <w:szCs w:val="20"/>
          <w:lang w:val="en-US"/>
        </w:rPr>
        <w:t>JX266438</w:t>
      </w:r>
      <w:r w:rsidRPr="009E71C1">
        <w:rPr>
          <w:rFonts w:ascii="Arial" w:hAnsi="Arial" w:cs="Arial"/>
          <w:sz w:val="20"/>
          <w:szCs w:val="20"/>
          <w:lang w:val="en-US"/>
        </w:rPr>
        <w:t>)</w:t>
      </w:r>
    </w:p>
    <w:p w:rsidR="00323B1C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tggcagatgaggatgactgcagaagagaaacctgcaggatagcaaagaaaacaagcc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agtgaggcttgctcccgtagcaggcaaactgaccaaaaagagagctgttgtgcctcgt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tgcccagcagcaacctaagcatcttttcctgacttactaattcacaccacacaatcct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aagaccagggtttgttgggaggttaaattaggatttctcatggcaagctcgtcttgca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gggcgtcccaagagcaagttcttattttgttcctcagaattccagaacttagtttttcc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tgttaacttcaagtgccaggagaacgatcatgcagacattcccctttggcatctcagc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cagcacaaagccctggatgtcagtcccatccctcagacgagcaaataggcaggtcaa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tactcattcattcctgcagagtagttgcaggggttcagcctgctactccatccacctaa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agggtcctgctgagctacaggcaggcacaaggaacattcccttcaccctctcagagc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aagcagctgggaccctcaccacaaccttctcatgcctct</w:t>
      </w:r>
      <w:proofErr w:type="spellEnd"/>
      <w:proofErr w:type="gramEnd"/>
    </w:p>
    <w:p w:rsidR="00323B1C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rPr>
          <w:rFonts w:ascii="Arial" w:hAnsi="Arial" w:cs="Arial"/>
          <w:sz w:val="20"/>
          <w:szCs w:val="20"/>
          <w:lang w:val="en-US"/>
        </w:rPr>
      </w:pPr>
      <w:r w:rsidRPr="009E71C1">
        <w:rPr>
          <w:rFonts w:ascii="Arial" w:hAnsi="Arial" w:cs="Arial"/>
          <w:sz w:val="20"/>
          <w:szCs w:val="20"/>
          <w:lang w:val="en-US"/>
        </w:rPr>
        <w:t>R3_</w:t>
      </w:r>
      <w:proofErr w:type="gramStart"/>
      <w:r w:rsidRPr="009E71C1">
        <w:rPr>
          <w:rFonts w:ascii="Arial" w:hAnsi="Arial" w:cs="Arial"/>
          <w:sz w:val="20"/>
          <w:szCs w:val="20"/>
          <w:lang w:val="en-US"/>
        </w:rPr>
        <w:t>lav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: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sequenc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containing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lavender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R3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breakpoint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9E71C1">
        <w:rPr>
          <w:rFonts w:ascii="Arial" w:hAnsi="Arial" w:cs="Arial"/>
          <w:sz w:val="20"/>
          <w:szCs w:val="20"/>
          <w:lang w:val="en-US"/>
        </w:rPr>
        <w:t>GenBank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E71C1">
        <w:rPr>
          <w:rFonts w:ascii="Arial" w:hAnsi="Arial" w:cs="Arial"/>
          <w:sz w:val="20"/>
          <w:szCs w:val="20"/>
          <w:lang w:val="en-US"/>
        </w:rPr>
        <w:t xml:space="preserve">number </w:t>
      </w:r>
      <w:r>
        <w:rPr>
          <w:rFonts w:ascii="Arial" w:hAnsi="Arial" w:cs="Arial"/>
          <w:sz w:val="20"/>
          <w:szCs w:val="20"/>
          <w:lang w:val="en-US"/>
        </w:rPr>
        <w:t>JX266439</w:t>
      </w:r>
      <w:r w:rsidRPr="009E71C1">
        <w:rPr>
          <w:rFonts w:ascii="Arial" w:hAnsi="Arial" w:cs="Arial"/>
          <w:sz w:val="20"/>
          <w:szCs w:val="20"/>
          <w:lang w:val="en-US"/>
        </w:rPr>
        <w:t>)</w:t>
      </w:r>
    </w:p>
    <w:p w:rsidR="00323B1C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gaagacaagttgtgttgattacgggggcaaacaggtggggaacagagaaaaattaaag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cgaagcccgccagattgcaggggagaaactgtgaaatgaaggggcaggcagaatgcag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aacaaggggcttttgtaagaggagggagccacggggggctgggagaaggcatggggtg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gaacccactgctcagggctgcactatgggagggttagattggacattgggaagaatctct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cacagagggggtggtcagggattggaaagggctgccagcctggagtgcaaaacaccct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acaagctctccaggggtcaggcttggggccaccactgttatcccgggctcctctctcaa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atgtgatagagacacactgggtggtgcaatagtcatgaggcttctccagctttggtgc</w:t>
      </w:r>
      <w:proofErr w:type="spellEnd"/>
      <w:proofErr w:type="gramEnd"/>
    </w:p>
    <w:p w:rsidR="00323B1C" w:rsidRPr="009E71C1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ccagcaatttcagcatgttcacatgtcacaaatctcagcttaaagcagcacccataagct</w:t>
      </w:r>
      <w:proofErr w:type="spellEnd"/>
      <w:proofErr w:type="gramEnd"/>
    </w:p>
    <w:p w:rsidR="00323B1C" w:rsidRDefault="00323B1C" w:rsidP="00323B1C">
      <w:pPr>
        <w:ind w:left="708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E71C1">
        <w:rPr>
          <w:rFonts w:ascii="Courier New" w:hAnsi="Courier New" w:cs="Courier New"/>
          <w:sz w:val="20"/>
          <w:szCs w:val="20"/>
          <w:lang w:val="en-US"/>
        </w:rPr>
        <w:t>tttaattgaggaaaaaataatccaaaagttactaatgctgcttt</w:t>
      </w:r>
      <w:proofErr w:type="spellEnd"/>
      <w:proofErr w:type="gramEnd"/>
    </w:p>
    <w:p w:rsidR="00323B1C" w:rsidRPr="009E71C1" w:rsidRDefault="00323B1C" w:rsidP="00323B1C">
      <w:pPr>
        <w:rPr>
          <w:rFonts w:ascii="Courier New" w:hAnsi="Courier New" w:cs="Courier New"/>
          <w:sz w:val="20"/>
          <w:szCs w:val="20"/>
          <w:lang w:val="en-US"/>
        </w:rPr>
      </w:pPr>
    </w:p>
    <w:p w:rsidR="00323B1C" w:rsidRPr="0040703C" w:rsidRDefault="00323B1C" w:rsidP="00323B1C">
      <w:pPr>
        <w:rPr>
          <w:lang w:val="en-GB"/>
        </w:rPr>
      </w:pPr>
    </w:p>
    <w:p w:rsidR="00323B1C" w:rsidRPr="00323B1C" w:rsidRDefault="00323B1C">
      <w:pPr>
        <w:rPr>
          <w:lang w:val="en-GB"/>
        </w:rPr>
      </w:pPr>
    </w:p>
    <w:p w:rsidR="00CF46D5" w:rsidRDefault="00CF46D5" w:rsidP="00CF46D5">
      <w:pPr>
        <w:spacing w:line="480" w:lineRule="auto"/>
        <w:rPr>
          <w:lang w:val="en-US"/>
        </w:rPr>
      </w:pPr>
      <w:r w:rsidRPr="00CF46D5">
        <w:rPr>
          <w:lang w:val="en-US"/>
        </w:rPr>
        <w:t xml:space="preserve">Supplementary Figure </w:t>
      </w:r>
      <w:proofErr w:type="gramStart"/>
      <w:r w:rsidRPr="00CF46D5">
        <w:rPr>
          <w:lang w:val="en-US"/>
        </w:rPr>
        <w:t>1 :</w:t>
      </w:r>
      <w:proofErr w:type="gramEnd"/>
      <w:r w:rsidRPr="00CF46D5">
        <w:rPr>
          <w:lang w:val="en-US"/>
        </w:rPr>
        <w:t xml:space="preserve"> Results of the </w:t>
      </w:r>
      <w:r>
        <w:rPr>
          <w:lang w:val="en-US"/>
        </w:rPr>
        <w:t xml:space="preserve">confirmation </w:t>
      </w:r>
      <w:r w:rsidRPr="00CF46D5">
        <w:rPr>
          <w:lang w:val="en-US"/>
        </w:rPr>
        <w:t xml:space="preserve">PCR </w:t>
      </w:r>
      <w:r>
        <w:rPr>
          <w:lang w:val="en-US"/>
        </w:rPr>
        <w:t>for lavender breakpoints R1, R2, both R1 and R2, and R3</w:t>
      </w:r>
      <w:r w:rsidRPr="00CF46D5">
        <w:rPr>
          <w:lang w:val="en-US"/>
        </w:rPr>
        <w:t xml:space="preserve"> with band visualization after gel electrophoresis</w:t>
      </w:r>
      <w:r>
        <w:rPr>
          <w:lang w:val="en-US"/>
        </w:rPr>
        <w:t xml:space="preserve">. PCR containing both R1 and R2 breakpoints </w:t>
      </w:r>
      <w:r w:rsidR="00FB3D07">
        <w:rPr>
          <w:lang w:val="en-US"/>
        </w:rPr>
        <w:t>was</w:t>
      </w:r>
      <w:r>
        <w:rPr>
          <w:lang w:val="en-US"/>
        </w:rPr>
        <w:t xml:space="preserve"> performed using primers R2_F and R1_R (see Supplementary Table 1). PCR are working on all lavender</w:t>
      </w:r>
      <w:r w:rsidR="0010777D">
        <w:rPr>
          <w:lang w:val="en-US"/>
        </w:rPr>
        <w:t xml:space="preserve"> samples (</w:t>
      </w:r>
      <w:proofErr w:type="spellStart"/>
      <w:r w:rsidR="0010777D">
        <w:rPr>
          <w:lang w:val="en-US"/>
        </w:rPr>
        <w:t>lav</w:t>
      </w:r>
      <w:proofErr w:type="spellEnd"/>
      <w:r w:rsidR="0010777D">
        <w:rPr>
          <w:lang w:val="en-US"/>
        </w:rPr>
        <w:t>) and not o</w:t>
      </w:r>
      <w:r>
        <w:rPr>
          <w:lang w:val="en-US"/>
        </w:rPr>
        <w:t>n wild-type samples (wt).</w:t>
      </w:r>
    </w:p>
    <w:sectPr w:rsidR="00CF46D5" w:rsidSect="009D5D1E">
      <w:footerReference w:type="even" r:id="rId6"/>
      <w:footerReference w:type="default" r:id="rId7"/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5E8B" w:rsidRDefault="00F65E8B" w:rsidP="00C215B1">
      <w:r>
        <w:separator/>
      </w:r>
    </w:p>
  </w:endnote>
  <w:endnote w:type="continuationSeparator" w:id="0">
    <w:p w:rsidR="00F65E8B" w:rsidRDefault="00F65E8B" w:rsidP="00C215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011F" w:rsidRDefault="005623E7" w:rsidP="005806D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D74354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3011F" w:rsidRDefault="00323B1C" w:rsidP="00535894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011F" w:rsidRDefault="005623E7" w:rsidP="005806D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D74354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23B1C">
      <w:rPr>
        <w:rStyle w:val="Numrodepage"/>
        <w:noProof/>
      </w:rPr>
      <w:t>4</w:t>
    </w:r>
    <w:r>
      <w:rPr>
        <w:rStyle w:val="Numrodepage"/>
      </w:rPr>
      <w:fldChar w:fldCharType="end"/>
    </w:r>
  </w:p>
  <w:p w:rsidR="00A3011F" w:rsidRDefault="00323B1C" w:rsidP="00535894">
    <w:pPr>
      <w:pStyle w:val="Pieddepag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5E8B" w:rsidRDefault="00F65E8B" w:rsidP="00C215B1">
      <w:r>
        <w:separator/>
      </w:r>
    </w:p>
  </w:footnote>
  <w:footnote w:type="continuationSeparator" w:id="0">
    <w:p w:rsidR="00F65E8B" w:rsidRDefault="00F65E8B" w:rsidP="00C215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4354"/>
    <w:rsid w:val="000504F6"/>
    <w:rsid w:val="00064D49"/>
    <w:rsid w:val="00095A1D"/>
    <w:rsid w:val="000F26CE"/>
    <w:rsid w:val="0010777D"/>
    <w:rsid w:val="00112E92"/>
    <w:rsid w:val="00323B1C"/>
    <w:rsid w:val="003B43A8"/>
    <w:rsid w:val="00437CBC"/>
    <w:rsid w:val="005623E7"/>
    <w:rsid w:val="00747629"/>
    <w:rsid w:val="00784D8B"/>
    <w:rsid w:val="00834829"/>
    <w:rsid w:val="00846349"/>
    <w:rsid w:val="008D2E66"/>
    <w:rsid w:val="009239EA"/>
    <w:rsid w:val="00A21AAC"/>
    <w:rsid w:val="00A37CDB"/>
    <w:rsid w:val="00C02984"/>
    <w:rsid w:val="00C215B1"/>
    <w:rsid w:val="00C62F9E"/>
    <w:rsid w:val="00CF46D5"/>
    <w:rsid w:val="00D74354"/>
    <w:rsid w:val="00E71ACB"/>
    <w:rsid w:val="00EF3A66"/>
    <w:rsid w:val="00F65E8B"/>
    <w:rsid w:val="00FB3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3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D7435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D74354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D74354"/>
  </w:style>
  <w:style w:type="character" w:styleId="Marquedecommentaire">
    <w:name w:val="annotation reference"/>
    <w:basedOn w:val="Policepardfaut"/>
    <w:uiPriority w:val="99"/>
    <w:semiHidden/>
    <w:unhideWhenUsed/>
    <w:rsid w:val="00D743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435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7435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435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4354"/>
    <w:rPr>
      <w:rFonts w:ascii="Tahoma" w:eastAsia="Times New Roman" w:hAnsi="Tahoma" w:cs="Tahoma"/>
      <w:sz w:val="16"/>
      <w:szCs w:val="16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D74354"/>
  </w:style>
  <w:style w:type="paragraph" w:styleId="PrformatHTML">
    <w:name w:val="HTML Preformatted"/>
    <w:basedOn w:val="Normal"/>
    <w:link w:val="PrformatHTMLCar"/>
    <w:uiPriority w:val="99"/>
    <w:unhideWhenUsed/>
    <w:rsid w:val="00323B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323B1C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07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01</Words>
  <Characters>7709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</dc:creator>
  <cp:lastModifiedBy>fminvielle</cp:lastModifiedBy>
  <cp:revision>2</cp:revision>
  <dcterms:created xsi:type="dcterms:W3CDTF">2012-07-19T07:10:00Z</dcterms:created>
  <dcterms:modified xsi:type="dcterms:W3CDTF">2012-07-19T07:10:00Z</dcterms:modified>
</cp:coreProperties>
</file>